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1EDA5" w14:textId="77777777" w:rsidR="00D00926" w:rsidRPr="00D71778" w:rsidRDefault="00D00926" w:rsidP="00D00926">
      <w:pPr>
        <w:rPr>
          <w:rFonts w:ascii="Times New Roman" w:hAnsi="Times New Roman" w:cs="Times New Roman"/>
          <w:sz w:val="24"/>
          <w:szCs w:val="24"/>
        </w:rPr>
      </w:pPr>
      <w:r w:rsidRPr="00D71778">
        <w:rPr>
          <w:rFonts w:ascii="Times New Roman" w:hAnsi="Times New Roman" w:cs="Times New Roman"/>
          <w:sz w:val="24"/>
          <w:szCs w:val="24"/>
        </w:rPr>
        <w:t>Supplementary figure 1. CD4 Counts (Log-scale) at Admission Among Patients Diagnosed with Advanced HIV Disease During Hospitalization, 2015–2024</w:t>
      </w:r>
    </w:p>
    <w:p w14:paraId="2B46DB3D" w14:textId="77777777" w:rsidR="00D00926" w:rsidRPr="00D71778" w:rsidRDefault="00D00926" w:rsidP="00D00926">
      <w:pPr>
        <w:rPr>
          <w:rFonts w:ascii="Times New Roman" w:hAnsi="Times New Roman" w:cs="Times New Roman"/>
          <w:sz w:val="24"/>
          <w:szCs w:val="24"/>
        </w:rPr>
      </w:pPr>
      <w:r w:rsidRPr="00D717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557638" wp14:editId="61A531FC">
            <wp:extent cx="6224473" cy="3836556"/>
            <wp:effectExtent l="0" t="0" r="5080" b="0"/>
            <wp:docPr id="182628603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036" cy="3847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34DE3" w14:textId="77777777" w:rsidR="00C220D7" w:rsidRDefault="00C220D7"/>
    <w:sectPr w:rsidR="00C22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26"/>
    <w:rsid w:val="001D315C"/>
    <w:rsid w:val="009368BB"/>
    <w:rsid w:val="00C220D7"/>
    <w:rsid w:val="00D00926"/>
    <w:rsid w:val="00D046E7"/>
    <w:rsid w:val="00E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0E6A"/>
  <w15:chartTrackingRefBased/>
  <w15:docId w15:val="{FAD3DFAB-223F-45C7-A0B5-2022F8692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92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9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9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9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9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9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9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9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9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9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9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9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9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9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9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9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92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0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92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009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9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9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9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Christopher Justin (Medical Student)</dc:creator>
  <cp:keywords/>
  <dc:description/>
  <cp:lastModifiedBy>Hernandez, Christopher Justin (Medical Student)</cp:lastModifiedBy>
  <cp:revision>1</cp:revision>
  <dcterms:created xsi:type="dcterms:W3CDTF">2026-03-02T00:20:00Z</dcterms:created>
  <dcterms:modified xsi:type="dcterms:W3CDTF">2026-03-02T00:20:00Z</dcterms:modified>
</cp:coreProperties>
</file>